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9CF50" w14:textId="4164559F" w:rsidR="00794408" w:rsidRDefault="00794408" w:rsidP="00794408">
      <w:pPr>
        <w:keepNext/>
        <w:keepLines/>
        <w:spacing w:before="200" w:after="0" w:line="480" w:lineRule="auto"/>
        <w:outlineLvl w:val="1"/>
        <w:rPr>
          <w:rFonts w:ascii="Calibri" w:eastAsia="MS Gothic" w:hAnsi="Calibri" w:cs="Times New Roman"/>
          <w:b/>
          <w:bCs/>
          <w:sz w:val="26"/>
          <w:szCs w:val="26"/>
        </w:rPr>
      </w:pPr>
      <w:r w:rsidRPr="00682524">
        <w:rPr>
          <w:rFonts w:ascii="Calibri" w:eastAsia="MS Gothic" w:hAnsi="Calibri" w:cs="Times New Roman"/>
          <w:b/>
          <w:bCs/>
          <w:sz w:val="26"/>
          <w:szCs w:val="26"/>
        </w:rPr>
        <w:t>A</w:t>
      </w:r>
      <w:r>
        <w:rPr>
          <w:rFonts w:ascii="Calibri" w:eastAsia="MS Gothic" w:hAnsi="Calibri" w:cs="Times New Roman"/>
          <w:b/>
          <w:bCs/>
          <w:sz w:val="26"/>
          <w:szCs w:val="26"/>
        </w:rPr>
        <w:t xml:space="preserve">dditional file </w:t>
      </w:r>
      <w:r w:rsidRPr="00682524">
        <w:rPr>
          <w:rFonts w:ascii="Calibri" w:eastAsia="MS Gothic" w:hAnsi="Calibri" w:cs="Times New Roman"/>
          <w:b/>
          <w:bCs/>
          <w:sz w:val="26"/>
          <w:szCs w:val="26"/>
        </w:rPr>
        <w:t>2</w:t>
      </w:r>
      <w:r>
        <w:rPr>
          <w:rFonts w:ascii="Calibri" w:eastAsia="MS Gothic" w:hAnsi="Calibri" w:cs="Times New Roman"/>
          <w:b/>
          <w:bCs/>
          <w:sz w:val="26"/>
          <w:szCs w:val="26"/>
        </w:rPr>
        <w:t>:</w:t>
      </w:r>
    </w:p>
    <w:p w14:paraId="24F822F9" w14:textId="51C70055" w:rsidR="00867432" w:rsidRDefault="00867432" w:rsidP="0086743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terms used in PICOS search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67432" w14:paraId="69189BFF" w14:textId="77777777" w:rsidTr="00867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E627C81" w14:textId="77777777" w:rsidR="00867432" w:rsidRDefault="0086743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COS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34F36BC" w14:textId="77777777" w:rsidR="00867432" w:rsidRDefault="008674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finition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0F383EC" w14:textId="77777777" w:rsidR="00867432" w:rsidRDefault="008674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arch keywords</w:t>
            </w:r>
          </w:p>
        </w:tc>
      </w:tr>
      <w:tr w:rsidR="00867432" w14:paraId="470149C2" w14:textId="77777777" w:rsidTr="0086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left w:val="nil"/>
              <w:right w:val="nil"/>
            </w:tcBorders>
            <w:hideMark/>
          </w:tcPr>
          <w:p w14:paraId="70257D5F" w14:textId="77777777" w:rsidR="00867432" w:rsidRDefault="0086743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pulation</w:t>
            </w:r>
          </w:p>
        </w:tc>
        <w:tc>
          <w:tcPr>
            <w:tcW w:w="3005" w:type="dxa"/>
            <w:tcBorders>
              <w:left w:val="nil"/>
              <w:right w:val="nil"/>
            </w:tcBorders>
            <w:hideMark/>
          </w:tcPr>
          <w:p w14:paraId="69478964" w14:textId="77777777" w:rsidR="00867432" w:rsidRDefault="00867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</w:t>
            </w:r>
          </w:p>
        </w:tc>
        <w:tc>
          <w:tcPr>
            <w:tcW w:w="3006" w:type="dxa"/>
            <w:tcBorders>
              <w:left w:val="nil"/>
              <w:right w:val="nil"/>
            </w:tcBorders>
            <w:hideMark/>
          </w:tcPr>
          <w:p w14:paraId="786EA01C" w14:textId="77777777" w:rsidR="00867432" w:rsidRDefault="0086743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regnan* OR gestat* OR “expectant mother*” OR “pregnant woman” OR “pregnant women” OR prenatal OR antenatal OR pre-natal OR ante-natal OR “first time mother*” OR “first-time mother*” OR “first-time mum*” OR post-natal OR postnatal OR postpartum OR post-partum</w:t>
            </w:r>
          </w:p>
        </w:tc>
      </w:tr>
      <w:tr w:rsidR="00867432" w14:paraId="224C6FA4" w14:textId="77777777" w:rsidTr="00867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76D6C" w14:textId="77777777" w:rsidR="00867432" w:rsidRDefault="0086743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ventio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D88D2" w14:textId="77777777" w:rsidR="00867432" w:rsidRDefault="00867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ga for pregnancy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6D029" w14:textId="77777777" w:rsidR="00867432" w:rsidRDefault="00867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yoga*</w:t>
            </w:r>
          </w:p>
        </w:tc>
      </w:tr>
      <w:tr w:rsidR="00867432" w14:paraId="0505580E" w14:textId="77777777" w:rsidTr="0086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left w:val="nil"/>
              <w:right w:val="nil"/>
            </w:tcBorders>
            <w:hideMark/>
          </w:tcPr>
          <w:p w14:paraId="6963A9A3" w14:textId="77777777" w:rsidR="00867432" w:rsidRDefault="0086743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parator</w:t>
            </w:r>
          </w:p>
        </w:tc>
        <w:tc>
          <w:tcPr>
            <w:tcW w:w="3005" w:type="dxa"/>
            <w:tcBorders>
              <w:left w:val="nil"/>
              <w:right w:val="nil"/>
            </w:tcBorders>
            <w:hideMark/>
          </w:tcPr>
          <w:p w14:paraId="2F6FC1DC" w14:textId="77777777" w:rsidR="00867432" w:rsidRDefault="00867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as usual or any active treatment other than yoga</w:t>
            </w:r>
          </w:p>
        </w:tc>
        <w:tc>
          <w:tcPr>
            <w:tcW w:w="3006" w:type="dxa"/>
            <w:tcBorders>
              <w:left w:val="nil"/>
              <w:right w:val="nil"/>
            </w:tcBorders>
            <w:hideMark/>
          </w:tcPr>
          <w:p w14:paraId="6D6CE11F" w14:textId="77777777" w:rsidR="00867432" w:rsidRDefault="00867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et</w:t>
            </w:r>
          </w:p>
        </w:tc>
      </w:tr>
      <w:tr w:rsidR="00867432" w14:paraId="7D62A28E" w14:textId="77777777" w:rsidTr="00867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FB2E1" w14:textId="77777777" w:rsidR="00867432" w:rsidRDefault="0086743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utcome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E3882" w14:textId="77777777" w:rsidR="00867432" w:rsidRDefault="00867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ess, anxiety, depression, quality of life, labour duration, pain management in labour, mode of birth 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A93BE" w14:textId="77777777" w:rsidR="00867432" w:rsidRDefault="00867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et</w:t>
            </w:r>
          </w:p>
        </w:tc>
      </w:tr>
      <w:tr w:rsidR="00867432" w14:paraId="72875AF9" w14:textId="77777777" w:rsidTr="0086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left w:val="nil"/>
              <w:right w:val="nil"/>
            </w:tcBorders>
            <w:hideMark/>
          </w:tcPr>
          <w:p w14:paraId="4C032D2D" w14:textId="77777777" w:rsidR="00867432" w:rsidRDefault="0086743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udy design</w:t>
            </w:r>
          </w:p>
        </w:tc>
        <w:tc>
          <w:tcPr>
            <w:tcW w:w="3005" w:type="dxa"/>
            <w:tcBorders>
              <w:left w:val="nil"/>
              <w:right w:val="nil"/>
            </w:tcBorders>
            <w:hideMark/>
          </w:tcPr>
          <w:p w14:paraId="30E90079" w14:textId="77777777" w:rsidR="00867432" w:rsidRDefault="00867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Ts or quasi-experimental studies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75C3F5B9" w14:textId="77777777" w:rsidR="00867432" w:rsidRDefault="00867432">
            <w:pPr>
              <w:pStyle w:val="chapter-para"/>
              <w:shd w:val="clear" w:color="auto" w:fill="FFFFFF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A2A2A"/>
                <w:lang w:eastAsia="en-US"/>
              </w:rPr>
            </w:pPr>
            <w:r>
              <w:rPr>
                <w:color w:val="2A2A2A"/>
                <w:lang w:eastAsia="en-US"/>
              </w:rPr>
              <w:t>Not set</w:t>
            </w:r>
          </w:p>
          <w:p w14:paraId="79B6BD41" w14:textId="77777777" w:rsidR="00867432" w:rsidRDefault="00867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C8917D" w14:textId="77777777" w:rsidR="00867432" w:rsidRDefault="00867432" w:rsidP="0079440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2E932387" w14:textId="04DE0DEB" w:rsidR="00794408" w:rsidRPr="001B1F90" w:rsidRDefault="00794408" w:rsidP="0079440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</w:t>
      </w:r>
      <w:r w:rsidRPr="001B1F90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earch strategy for E</w:t>
      </w:r>
      <w:r w:rsidRPr="001B1F90">
        <w:rPr>
          <w:rFonts w:ascii="Times New Roman" w:eastAsia="Times New Roman" w:hAnsi="Times New Roman" w:cs="Times New Roman"/>
          <w:noProof/>
          <w:color w:val="1F497D"/>
          <w:sz w:val="24"/>
          <w:szCs w:val="24"/>
          <w:lang w:eastAsia="en-I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1FBFD0A" wp14:editId="5B2739EE">
                <wp:simplePos x="0" y="0"/>
                <wp:positionH relativeFrom="column">
                  <wp:posOffset>57150</wp:posOffset>
                </wp:positionH>
                <wp:positionV relativeFrom="paragraph">
                  <wp:posOffset>400050</wp:posOffset>
                </wp:positionV>
                <wp:extent cx="5838825" cy="685800"/>
                <wp:effectExtent l="0" t="0" r="28575" b="1905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882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EF9B65" w14:textId="77777777" w:rsidR="00794408" w:rsidRPr="001B1F90" w:rsidRDefault="00794408" w:rsidP="00794408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E"/>
                              </w:rPr>
                            </w:pPr>
                            <w:r w:rsidRPr="001B1F90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E"/>
                              </w:rPr>
                              <w:t>Concept 1: Pregnancy</w:t>
                            </w:r>
                          </w:p>
                          <w:p w14:paraId="49296B4D" w14:textId="77777777" w:rsidR="00794408" w:rsidRPr="001B1F90" w:rsidRDefault="00794408" w:rsidP="00794408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E"/>
                              </w:rPr>
                            </w:pPr>
                            <w:r w:rsidRPr="001B1F90">
                              <w:rPr>
                                <w:rFonts w:ascii="Times New Roman" w:eastAsia="Times New Roman" w:hAnsi="Times New Roman" w:cs="Times New Roman"/>
                                <w:lang w:eastAsia="en-IE"/>
                              </w:rPr>
                              <w:t> </w:t>
                            </w:r>
                            <w:r w:rsidRPr="001B1F90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E"/>
                              </w:rPr>
                              <w:t>EMBASE: 'pregnancy'/exp OR 'expectant mother'/exp</w:t>
                            </w:r>
                          </w:p>
                          <w:p w14:paraId="55063B51" w14:textId="77777777" w:rsidR="00794408" w:rsidRDefault="00794408" w:rsidP="0079440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FBFD0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.5pt;margin-top:31.5pt;width:459.75pt;height:5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">
                <v:textbox>
                  <w:txbxContent>
                    <w:p w14:paraId="7EEF9B65" w14:textId="77777777" w:rsidR="00794408" w:rsidRPr="001B1F90" w:rsidRDefault="00794408" w:rsidP="00794408">
                      <w:pPr>
                        <w:spacing w:before="100" w:beforeAutospacing="1" w:after="100" w:afterAutospacing="1" w:line="24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eastAsia="en-IE"/>
                        </w:rPr>
                      </w:pPr>
                      <w:r w:rsidRPr="001B1F90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eastAsia="en-IE"/>
                        </w:rPr>
                        <w:t>Concept 1: Pregnancy</w:t>
                      </w:r>
                    </w:p>
                    <w:p w14:paraId="49296B4D" w14:textId="77777777" w:rsidR="00794408" w:rsidRPr="001B1F90" w:rsidRDefault="00794408" w:rsidP="00794408">
                      <w:pPr>
                        <w:spacing w:before="100" w:beforeAutospacing="1" w:after="100" w:afterAutospacing="1" w:line="24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eastAsia="en-IE"/>
                        </w:rPr>
                      </w:pPr>
                      <w:r w:rsidRPr="001B1F90">
                        <w:rPr>
                          <w:rFonts w:ascii="Times New Roman" w:eastAsia="Times New Roman" w:hAnsi="Times New Roman" w:cs="Times New Roman"/>
                          <w:lang w:eastAsia="en-IE"/>
                        </w:rPr>
                        <w:t> </w:t>
                      </w:r>
                      <w:r w:rsidRPr="001B1F90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eastAsia="en-IE"/>
                        </w:rPr>
                        <w:t>EMBASE: 'pregnancy'/exp OR 'expectant mother'/exp</w:t>
                      </w:r>
                    </w:p>
                    <w:p w14:paraId="55063B51" w14:textId="77777777" w:rsidR="00794408" w:rsidRDefault="00794408" w:rsidP="00794408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MBASE</w:t>
      </w:r>
      <w:r w:rsidR="00AE2ED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29 July 2019</w:t>
      </w:r>
    </w:p>
    <w:p w14:paraId="5DC6C86F" w14:textId="77777777" w:rsidR="00794408" w:rsidRPr="001B1F90" w:rsidRDefault="00794408" w:rsidP="00794408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1B1F90">
        <w:rPr>
          <w:rFonts w:ascii="Times New Roman" w:eastAsia="Times New Roman" w:hAnsi="Times New Roman" w:cs="Times New Roman"/>
          <w:noProof/>
          <w:sz w:val="24"/>
          <w:szCs w:val="24"/>
          <w:lang w:eastAsia="en-I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AE63C60" wp14:editId="3DA6EB58">
                <wp:simplePos x="0" y="0"/>
                <wp:positionH relativeFrom="column">
                  <wp:posOffset>57150</wp:posOffset>
                </wp:positionH>
                <wp:positionV relativeFrom="paragraph">
                  <wp:posOffset>2308225</wp:posOffset>
                </wp:positionV>
                <wp:extent cx="5838825" cy="676275"/>
                <wp:effectExtent l="0" t="0" r="28575" b="28575"/>
                <wp:wrapSquare wrapText="bothSides"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8825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C13520" w14:textId="77777777" w:rsidR="00794408" w:rsidRPr="001B1F90" w:rsidRDefault="00794408" w:rsidP="00794408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E"/>
                              </w:rPr>
                            </w:pPr>
                            <w:r w:rsidRPr="001B1F90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E"/>
                              </w:rPr>
                              <w:t>Concept 2: Yoga</w:t>
                            </w:r>
                          </w:p>
                          <w:p w14:paraId="6B1FB575" w14:textId="77777777" w:rsidR="00794408" w:rsidRPr="001B1F90" w:rsidRDefault="00794408" w:rsidP="00794408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E"/>
                              </w:rPr>
                            </w:pPr>
                            <w:r w:rsidRPr="001B1F90">
                              <w:rPr>
                                <w:rFonts w:ascii="Times New Roman" w:eastAsia="Times New Roman" w:hAnsi="Times New Roman" w:cs="Times New Roman"/>
                                <w:lang w:eastAsia="en-IE"/>
                              </w:rPr>
                              <w:t> </w:t>
                            </w:r>
                            <w:r w:rsidRPr="001B1F90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E"/>
                              </w:rPr>
                              <w:t>EMBASE: 'yoga'/exp</w:t>
                            </w:r>
                          </w:p>
                          <w:p w14:paraId="3A81497B" w14:textId="77777777" w:rsidR="00794408" w:rsidRDefault="00794408" w:rsidP="0079440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63C60" id="_x0000_s1027" type="#_x0000_t202" style="position:absolute;left:0;text-align:left;margin-left:4.5pt;margin-top:181.75pt;width:459.75pt;height:53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">
                <v:textbox>
                  <w:txbxContent>
                    <w:p w14:paraId="0CC13520" w14:textId="77777777" w:rsidR="00794408" w:rsidRPr="001B1F90" w:rsidRDefault="00794408" w:rsidP="00794408">
                      <w:pPr>
                        <w:spacing w:before="100" w:beforeAutospacing="1" w:after="100" w:afterAutospacing="1" w:line="24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eastAsia="en-IE"/>
                        </w:rPr>
                      </w:pPr>
                      <w:r w:rsidRPr="001B1F90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eastAsia="en-IE"/>
                        </w:rPr>
                        <w:t>Concept 2: Yoga</w:t>
                      </w:r>
                    </w:p>
                    <w:p w14:paraId="6B1FB575" w14:textId="77777777" w:rsidR="00794408" w:rsidRPr="001B1F90" w:rsidRDefault="00794408" w:rsidP="00794408">
                      <w:pPr>
                        <w:spacing w:before="100" w:beforeAutospacing="1" w:after="100" w:afterAutospacing="1" w:line="24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eastAsia="en-IE"/>
                        </w:rPr>
                      </w:pPr>
                      <w:r w:rsidRPr="001B1F90">
                        <w:rPr>
                          <w:rFonts w:ascii="Times New Roman" w:eastAsia="Times New Roman" w:hAnsi="Times New Roman" w:cs="Times New Roman"/>
                          <w:lang w:eastAsia="en-IE"/>
                        </w:rPr>
                        <w:t> </w:t>
                      </w:r>
                      <w:r w:rsidRPr="001B1F90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eastAsia="en-IE"/>
                        </w:rPr>
                        <w:t>EMBASE: 'yoga'/exp</w:t>
                      </w:r>
                    </w:p>
                    <w:p w14:paraId="3A81497B" w14:textId="77777777" w:rsidR="00794408" w:rsidRDefault="00794408" w:rsidP="00794408"/>
                  </w:txbxContent>
                </v:textbox>
                <w10:wrap type="square"/>
              </v:shape>
            </w:pict>
          </mc:Fallback>
        </mc:AlternateContent>
      </w:r>
      <w:r w:rsidRPr="001B1F90">
        <w:rPr>
          <w:rFonts w:ascii="Times New Roman" w:eastAsia="Times New Roman" w:hAnsi="Times New Roman" w:cs="Times New Roman"/>
          <w:sz w:val="24"/>
          <w:szCs w:val="24"/>
          <w:lang w:eastAsia="en-IE"/>
        </w:rPr>
        <w:t>Keywords (title &amp; abstract): pregnan* OR gestat* OR “expectant mother*” OR “pregnant woman” OR “pregnant women” OR prenatal OR antenatal OR pre-natal OR ante-natal OR “first time mother*” OR “first-time mother*” OR “first-time mum*” OR post-natal OR postnatal OR postpartum OR post-partum</w:t>
      </w:r>
    </w:p>
    <w:p w14:paraId="2E0434B9" w14:textId="77777777" w:rsidR="00794408" w:rsidRDefault="00794408" w:rsidP="00794408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1B1F90">
        <w:rPr>
          <w:rFonts w:ascii="Times New Roman" w:eastAsia="Times New Roman" w:hAnsi="Times New Roman" w:cs="Times New Roman"/>
          <w:sz w:val="24"/>
          <w:szCs w:val="24"/>
          <w:lang w:eastAsia="en-IE"/>
        </w:rPr>
        <w:t> </w:t>
      </w:r>
    </w:p>
    <w:p w14:paraId="72677459" w14:textId="1E4A4475" w:rsidR="00794408" w:rsidRPr="001B1F90" w:rsidRDefault="00794408" w:rsidP="00794408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1B1F90">
        <w:rPr>
          <w:rFonts w:ascii="Times New Roman" w:eastAsia="Times New Roman" w:hAnsi="Times New Roman" w:cs="Times New Roman"/>
          <w:sz w:val="24"/>
          <w:szCs w:val="24"/>
          <w:lang w:eastAsia="en-IE"/>
        </w:rPr>
        <w:lastRenderedPageBreak/>
        <w:t>Keywords</w:t>
      </w:r>
      <w:r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</w:t>
      </w:r>
      <w:r w:rsidRPr="001B1F90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(title &amp; abstract): </w:t>
      </w:r>
      <w:r w:rsidRPr="001B1F90">
        <w:rPr>
          <w:rFonts w:ascii="Times New Roman" w:eastAsia="Times New Roman" w:hAnsi="Times New Roman" w:cs="Times New Roman"/>
          <w:b/>
          <w:bCs/>
          <w:sz w:val="24"/>
          <w:szCs w:val="24"/>
          <w:lang w:eastAsia="en-IE"/>
        </w:rPr>
        <w:t>yoga*</w:t>
      </w:r>
    </w:p>
    <w:p w14:paraId="05E75DB1" w14:textId="77777777" w:rsidR="00794408" w:rsidRDefault="00794408" w:rsidP="00794408">
      <w:r>
        <w:rPr>
          <w:noProof/>
          <w:lang w:eastAsia="en-IE"/>
        </w:rPr>
        <w:drawing>
          <wp:inline distT="0" distB="0" distL="0" distR="0" wp14:anchorId="479F58D9" wp14:editId="47205A6B">
            <wp:extent cx="6210300" cy="3971925"/>
            <wp:effectExtent l="0" t="0" r="0" b="952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1FD62" w14:textId="77777777" w:rsidR="00794408" w:rsidRPr="009D5A8F" w:rsidRDefault="00794408" w:rsidP="00794408">
      <w:pPr>
        <w:spacing w:before="75" w:after="75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en-IE"/>
        </w:rPr>
      </w:pPr>
      <w:r w:rsidRPr="009D5A8F">
        <w:rPr>
          <w:rFonts w:ascii="Times New Roman" w:eastAsia="Times New Roman" w:hAnsi="Times New Roman" w:cs="Times New Roman"/>
          <w:b/>
          <w:bCs/>
          <w:sz w:val="24"/>
          <w:szCs w:val="24"/>
          <w:lang w:eastAsia="en-IE"/>
        </w:rPr>
        <w:t>Search Queries</w:t>
      </w:r>
    </w:p>
    <w:tbl>
      <w:tblPr>
        <w:tblW w:w="5000" w:type="pct"/>
        <w:tblCellSpacing w:w="0" w:type="dxa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525"/>
        <w:gridCol w:w="6176"/>
        <w:gridCol w:w="1050"/>
        <w:gridCol w:w="1275"/>
      </w:tblGrid>
      <w:tr w:rsidR="00794408" w:rsidRPr="009D5A8F" w14:paraId="1EC1D9F9" w14:textId="77777777" w:rsidTr="00F5222B">
        <w:trPr>
          <w:tblCellSpacing w:w="0" w:type="dxa"/>
        </w:trPr>
        <w:tc>
          <w:tcPr>
            <w:tcW w:w="525" w:type="dxa"/>
            <w:vAlign w:val="center"/>
            <w:hideMark/>
          </w:tcPr>
          <w:p w14:paraId="1F626747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No.</w:t>
            </w:r>
          </w:p>
        </w:tc>
        <w:tc>
          <w:tcPr>
            <w:tcW w:w="0" w:type="auto"/>
            <w:vAlign w:val="center"/>
            <w:hideMark/>
          </w:tcPr>
          <w:p w14:paraId="1D20DDFF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Query</w:t>
            </w:r>
          </w:p>
        </w:tc>
        <w:tc>
          <w:tcPr>
            <w:tcW w:w="1050" w:type="dxa"/>
            <w:vAlign w:val="center"/>
            <w:hideMark/>
          </w:tcPr>
          <w:p w14:paraId="10F132E4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Results</w:t>
            </w:r>
          </w:p>
        </w:tc>
        <w:tc>
          <w:tcPr>
            <w:tcW w:w="1275" w:type="dxa"/>
            <w:vAlign w:val="center"/>
            <w:hideMark/>
          </w:tcPr>
          <w:p w14:paraId="103A1199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Date</w:t>
            </w:r>
          </w:p>
        </w:tc>
      </w:tr>
      <w:tr w:rsidR="00794408" w:rsidRPr="009D5A8F" w14:paraId="7ED04B29" w14:textId="77777777" w:rsidTr="00F5222B">
        <w:trPr>
          <w:tblCellSpacing w:w="0" w:type="dxa"/>
        </w:trPr>
        <w:tc>
          <w:tcPr>
            <w:tcW w:w="0" w:type="auto"/>
            <w:hideMark/>
          </w:tcPr>
          <w:p w14:paraId="0DD3F290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7</w:t>
            </w:r>
          </w:p>
        </w:tc>
        <w:tc>
          <w:tcPr>
            <w:tcW w:w="0" w:type="auto"/>
            <w:vAlign w:val="center"/>
            <w:hideMark/>
          </w:tcPr>
          <w:p w14:paraId="170D2E45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'yoga'/exp OR yoga:ab,ti) AND ((pregnan*:ab,ti OR gestat*:ab,ti OR 'expectant mother*':ab,ti OR 'pregnant woman':ab,ti OR 'pregnant women':ab,ti OR prenatal:ab,ti OR antenatal:ab,ti OR 'pre natal':ab,ti OR 'ante natal':ab,ti OR 'first time mother*':ab,ti OR 'first-time mother*':ab,ti OR 'first-time mum*':ab,ti OR 'post natal':ab,ti OR postnatal:ab,ti OR postpartum:ab,ti OR 'post partum':ab,ti) OR ('pregnancy'/exp OR 'expectant mother'/exp))</w:t>
            </w:r>
          </w:p>
        </w:tc>
        <w:tc>
          <w:tcPr>
            <w:tcW w:w="0" w:type="auto"/>
            <w:vAlign w:val="center"/>
            <w:hideMark/>
          </w:tcPr>
          <w:p w14:paraId="6FB4CA21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15</w:t>
            </w:r>
          </w:p>
        </w:tc>
        <w:tc>
          <w:tcPr>
            <w:tcW w:w="0" w:type="auto"/>
            <w:noWrap/>
            <w:vAlign w:val="center"/>
            <w:hideMark/>
          </w:tcPr>
          <w:p w14:paraId="05BB559E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 Jul 2019</w:t>
            </w:r>
          </w:p>
        </w:tc>
      </w:tr>
      <w:tr w:rsidR="00794408" w:rsidRPr="009D5A8F" w14:paraId="72EA7A2E" w14:textId="77777777" w:rsidTr="00F5222B">
        <w:trPr>
          <w:tblCellSpacing w:w="0" w:type="dxa"/>
        </w:trPr>
        <w:tc>
          <w:tcPr>
            <w:tcW w:w="0" w:type="auto"/>
            <w:hideMark/>
          </w:tcPr>
          <w:p w14:paraId="17E07003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6</w:t>
            </w:r>
          </w:p>
        </w:tc>
        <w:tc>
          <w:tcPr>
            <w:tcW w:w="0" w:type="auto"/>
            <w:vAlign w:val="center"/>
            <w:hideMark/>
          </w:tcPr>
          <w:p w14:paraId="1835F058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(pregnan*:ab,ti OR gestat*:ab,ti OR 'expectant mother*':ab,ti OR 'pregnant woman':ab,ti OR 'pregnant women':ab,ti OR prenatal:ab,ti OR antenatal:ab,ti OR 'pre natal':ab,ti OR 'ante natal':ab,ti OR 'first time mother*':ab,ti OR 'first-time mother*':ab,ti OR 'first-time mum*':ab,ti OR 'post natal':ab,ti </w:t>
            </w: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OR postnatal:ab,ti OR postpartum:ab,ti OR 'post partum':ab,ti) OR ('pregnancy'/exp OR 'expectant mother'/exp)</w:t>
            </w:r>
          </w:p>
        </w:tc>
        <w:tc>
          <w:tcPr>
            <w:tcW w:w="0" w:type="auto"/>
            <w:vAlign w:val="center"/>
            <w:hideMark/>
          </w:tcPr>
          <w:p w14:paraId="68521DDB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1216319</w:t>
            </w:r>
          </w:p>
        </w:tc>
        <w:tc>
          <w:tcPr>
            <w:tcW w:w="0" w:type="auto"/>
            <w:noWrap/>
            <w:vAlign w:val="center"/>
            <w:hideMark/>
          </w:tcPr>
          <w:p w14:paraId="31505C1C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 Jul 2019</w:t>
            </w:r>
          </w:p>
        </w:tc>
      </w:tr>
      <w:tr w:rsidR="00794408" w:rsidRPr="009D5A8F" w14:paraId="7C7B2845" w14:textId="77777777" w:rsidTr="00F5222B">
        <w:trPr>
          <w:tblCellSpacing w:w="0" w:type="dxa"/>
        </w:trPr>
        <w:tc>
          <w:tcPr>
            <w:tcW w:w="0" w:type="auto"/>
            <w:hideMark/>
          </w:tcPr>
          <w:p w14:paraId="285E3903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5</w:t>
            </w:r>
          </w:p>
        </w:tc>
        <w:tc>
          <w:tcPr>
            <w:tcW w:w="0" w:type="auto"/>
            <w:vAlign w:val="center"/>
            <w:hideMark/>
          </w:tcPr>
          <w:p w14:paraId="41BDFD22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'pregnancy'/exp OR 'expectant mother'/exp</w:t>
            </w:r>
          </w:p>
        </w:tc>
        <w:tc>
          <w:tcPr>
            <w:tcW w:w="0" w:type="auto"/>
            <w:vAlign w:val="center"/>
            <w:hideMark/>
          </w:tcPr>
          <w:p w14:paraId="30A4E169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42457</w:t>
            </w:r>
          </w:p>
        </w:tc>
        <w:tc>
          <w:tcPr>
            <w:tcW w:w="0" w:type="auto"/>
            <w:noWrap/>
            <w:vAlign w:val="center"/>
            <w:hideMark/>
          </w:tcPr>
          <w:p w14:paraId="40684DBD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 Jul 2019</w:t>
            </w:r>
          </w:p>
        </w:tc>
      </w:tr>
      <w:tr w:rsidR="00794408" w:rsidRPr="009D5A8F" w14:paraId="01FBA840" w14:textId="77777777" w:rsidTr="00F5222B">
        <w:trPr>
          <w:tblCellSpacing w:w="0" w:type="dxa"/>
        </w:trPr>
        <w:tc>
          <w:tcPr>
            <w:tcW w:w="0" w:type="auto"/>
            <w:hideMark/>
          </w:tcPr>
          <w:p w14:paraId="1BC4CC64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4</w:t>
            </w:r>
          </w:p>
        </w:tc>
        <w:tc>
          <w:tcPr>
            <w:tcW w:w="0" w:type="auto"/>
            <w:vAlign w:val="center"/>
            <w:hideMark/>
          </w:tcPr>
          <w:p w14:paraId="67E1CC67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egnan*:ab,ti OR gestat*:ab,ti OR 'expectant mother*':ab,ti OR 'pregnant woman':ab,ti OR 'pregnant women':ab,ti OR prenatal:ab,ti OR antenatal:ab,ti OR 'pre natal':ab,ti OR 'ante natal':ab,ti OR 'first time mother*':ab,ti OR 'first-time mother*':ab,ti OR 'first-time mum*':ab,ti OR 'post natal':ab,ti OR postnatal:ab,ti OR postpartum:ab,ti OR 'post partum':ab,ti</w:t>
            </w:r>
          </w:p>
        </w:tc>
        <w:tc>
          <w:tcPr>
            <w:tcW w:w="0" w:type="auto"/>
            <w:vAlign w:val="center"/>
            <w:hideMark/>
          </w:tcPr>
          <w:p w14:paraId="5C6B6E79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40552</w:t>
            </w:r>
          </w:p>
        </w:tc>
        <w:tc>
          <w:tcPr>
            <w:tcW w:w="0" w:type="auto"/>
            <w:noWrap/>
            <w:vAlign w:val="center"/>
            <w:hideMark/>
          </w:tcPr>
          <w:p w14:paraId="2079F6BE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 Jul 2019</w:t>
            </w:r>
          </w:p>
        </w:tc>
      </w:tr>
      <w:tr w:rsidR="00794408" w:rsidRPr="009D5A8F" w14:paraId="14F7EBCC" w14:textId="77777777" w:rsidTr="00F5222B">
        <w:trPr>
          <w:tblCellSpacing w:w="0" w:type="dxa"/>
        </w:trPr>
        <w:tc>
          <w:tcPr>
            <w:tcW w:w="0" w:type="auto"/>
            <w:hideMark/>
          </w:tcPr>
          <w:p w14:paraId="2E724ED5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3</w:t>
            </w:r>
          </w:p>
        </w:tc>
        <w:tc>
          <w:tcPr>
            <w:tcW w:w="0" w:type="auto"/>
            <w:vAlign w:val="center"/>
            <w:hideMark/>
          </w:tcPr>
          <w:p w14:paraId="724701F7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'yoga'/exp OR yoga:ab,ti</w:t>
            </w:r>
          </w:p>
        </w:tc>
        <w:tc>
          <w:tcPr>
            <w:tcW w:w="0" w:type="auto"/>
            <w:vAlign w:val="center"/>
            <w:hideMark/>
          </w:tcPr>
          <w:p w14:paraId="2923679A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456</w:t>
            </w:r>
          </w:p>
        </w:tc>
        <w:tc>
          <w:tcPr>
            <w:tcW w:w="0" w:type="auto"/>
            <w:noWrap/>
            <w:vAlign w:val="center"/>
            <w:hideMark/>
          </w:tcPr>
          <w:p w14:paraId="4E4A56FC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 Jul 2019</w:t>
            </w:r>
          </w:p>
        </w:tc>
      </w:tr>
      <w:tr w:rsidR="00794408" w:rsidRPr="009D5A8F" w14:paraId="7BB4002A" w14:textId="77777777" w:rsidTr="00F5222B">
        <w:trPr>
          <w:tblCellSpacing w:w="0" w:type="dxa"/>
        </w:trPr>
        <w:tc>
          <w:tcPr>
            <w:tcW w:w="0" w:type="auto"/>
            <w:hideMark/>
          </w:tcPr>
          <w:p w14:paraId="061DBA51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2</w:t>
            </w:r>
          </w:p>
        </w:tc>
        <w:tc>
          <w:tcPr>
            <w:tcW w:w="0" w:type="auto"/>
            <w:vAlign w:val="center"/>
            <w:hideMark/>
          </w:tcPr>
          <w:p w14:paraId="3D817AA9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yoga:ab,ti</w:t>
            </w:r>
          </w:p>
        </w:tc>
        <w:tc>
          <w:tcPr>
            <w:tcW w:w="0" w:type="auto"/>
            <w:vAlign w:val="center"/>
            <w:hideMark/>
          </w:tcPr>
          <w:p w14:paraId="2B4B78F1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072</w:t>
            </w:r>
          </w:p>
        </w:tc>
        <w:tc>
          <w:tcPr>
            <w:tcW w:w="0" w:type="auto"/>
            <w:noWrap/>
            <w:vAlign w:val="center"/>
            <w:hideMark/>
          </w:tcPr>
          <w:p w14:paraId="096B7D56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 Jul 2019</w:t>
            </w:r>
          </w:p>
        </w:tc>
      </w:tr>
      <w:tr w:rsidR="00794408" w:rsidRPr="009D5A8F" w14:paraId="4C4063C9" w14:textId="77777777" w:rsidTr="00F5222B">
        <w:trPr>
          <w:tblCellSpacing w:w="0" w:type="dxa"/>
        </w:trPr>
        <w:tc>
          <w:tcPr>
            <w:tcW w:w="0" w:type="auto"/>
            <w:hideMark/>
          </w:tcPr>
          <w:p w14:paraId="437746BD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#1</w:t>
            </w:r>
          </w:p>
        </w:tc>
        <w:tc>
          <w:tcPr>
            <w:tcW w:w="0" w:type="auto"/>
            <w:vAlign w:val="center"/>
            <w:hideMark/>
          </w:tcPr>
          <w:p w14:paraId="51E1A7B0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'yoga'/exp</w:t>
            </w:r>
          </w:p>
        </w:tc>
        <w:tc>
          <w:tcPr>
            <w:tcW w:w="0" w:type="auto"/>
            <w:vAlign w:val="center"/>
            <w:hideMark/>
          </w:tcPr>
          <w:p w14:paraId="58EADB69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884</w:t>
            </w:r>
          </w:p>
        </w:tc>
        <w:tc>
          <w:tcPr>
            <w:tcW w:w="0" w:type="auto"/>
            <w:noWrap/>
            <w:vAlign w:val="center"/>
            <w:hideMark/>
          </w:tcPr>
          <w:p w14:paraId="44F02821" w14:textId="77777777" w:rsidR="00794408" w:rsidRPr="009D5A8F" w:rsidRDefault="00794408" w:rsidP="00F5222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D5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 Jul 2019</w:t>
            </w:r>
          </w:p>
        </w:tc>
      </w:tr>
    </w:tbl>
    <w:p w14:paraId="5D410224" w14:textId="77777777" w:rsidR="00794408" w:rsidRPr="009D5A8F" w:rsidRDefault="00794408" w:rsidP="007944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2CE840" w14:textId="77777777" w:rsidR="005014EA" w:rsidRDefault="00867432"/>
    <w:sectPr w:rsidR="005014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408"/>
    <w:rsid w:val="002704D3"/>
    <w:rsid w:val="00794408"/>
    <w:rsid w:val="00867432"/>
    <w:rsid w:val="00AE2ED7"/>
    <w:rsid w:val="00E7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33ABA"/>
  <w15:chartTrackingRefBased/>
  <w15:docId w15:val="{7E75C37A-1352-4863-A64F-6BC96EE17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4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-para">
    <w:name w:val="chapter-para"/>
    <w:basedOn w:val="Normal"/>
    <w:rsid w:val="008674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styleId="PlainTable2">
    <w:name w:val="Plain Table 2"/>
    <w:basedOn w:val="TableNormal"/>
    <w:uiPriority w:val="42"/>
    <w:rsid w:val="0086743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15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orrigan</dc:creator>
  <cp:keywords/>
  <dc:description/>
  <cp:lastModifiedBy>Lisa Corrigan</cp:lastModifiedBy>
  <cp:revision>3</cp:revision>
  <dcterms:created xsi:type="dcterms:W3CDTF">2021-04-08T10:08:00Z</dcterms:created>
  <dcterms:modified xsi:type="dcterms:W3CDTF">2021-12-31T12:13:00Z</dcterms:modified>
</cp:coreProperties>
</file>